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76EC9" w14:textId="77777777" w:rsidR="000312AD" w:rsidRDefault="000312AD" w:rsidP="000312AD">
      <w:pPr>
        <w:spacing w:line="240" w:lineRule="auto"/>
        <w:jc w:val="both"/>
        <w:rPr>
          <w:b/>
        </w:rPr>
      </w:pPr>
      <w:r>
        <w:rPr>
          <w:b/>
        </w:rPr>
        <w:t xml:space="preserve">S2 Table. </w:t>
      </w:r>
      <w:proofErr w:type="spellStart"/>
      <w:r>
        <w:rPr>
          <w:b/>
        </w:rPr>
        <w:t>CyTOF</w:t>
      </w:r>
      <w:proofErr w:type="spellEnd"/>
      <w:r>
        <w:rPr>
          <w:b/>
        </w:rPr>
        <w:t xml:space="preserve"> Panel 2.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535"/>
        <w:gridCol w:w="2535"/>
        <w:gridCol w:w="1305"/>
        <w:gridCol w:w="1305"/>
      </w:tblGrid>
      <w:tr w:rsidR="000312AD" w14:paraId="548AED2F" w14:textId="77777777" w:rsidTr="00825419"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7A10FA" w14:textId="77777777" w:rsidR="000312AD" w:rsidRDefault="000312AD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sotope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4141" w14:textId="77777777" w:rsidR="000312AD" w:rsidRDefault="000312AD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K Marker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62CD0" w14:textId="77777777" w:rsidR="000312AD" w:rsidRDefault="000312AD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E501" w14:textId="77777777" w:rsidR="000312AD" w:rsidRDefault="000312AD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B2F1B" w14:textId="77777777" w:rsidR="000312AD" w:rsidRDefault="000312AD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anel</w:t>
            </w:r>
          </w:p>
        </w:tc>
      </w:tr>
      <w:tr w:rsidR="000312AD" w14:paraId="3E4358D3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9FDC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89</w:t>
            </w:r>
            <w:r>
              <w:t>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0BF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5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D7D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360C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HCD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120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074F218A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73C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12</w:t>
            </w:r>
            <w:r>
              <w:t>Cd/</w:t>
            </w:r>
            <w:proofErr w:type="spellStart"/>
            <w:r>
              <w:t>Qdot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DDDC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1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18F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nvitro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A6F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J25-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ADBC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BDD85F4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6B5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15</w:t>
            </w:r>
            <w:r>
              <w:t>I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025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52C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4E1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UCHT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CD1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74861680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CDF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1</w:t>
            </w:r>
            <w:r>
              <w:t>P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F9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Granzyme 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7A2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nvitro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032D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GB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47A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77C5F33E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333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2</w:t>
            </w:r>
            <w:r>
              <w:t>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DBF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MIP-1β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466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D08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 xml:space="preserve">D21-1352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0B2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02F850B2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791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3</w:t>
            </w:r>
            <w:r>
              <w:t>Nd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5EA8F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G2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F3A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632F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MAB13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1E1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AB20F84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C653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4</w:t>
            </w:r>
            <w:r>
              <w:t>Nd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39A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161 (KLRB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E01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FEB0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DX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0F5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13759CB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25B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5</w:t>
            </w:r>
            <w:r>
              <w:t>Nd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243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3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3A8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096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HIT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16D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DEE7F64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A2F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6</w:t>
            </w:r>
            <w:r>
              <w:t>Nd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2FA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FE6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873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F167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175A836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123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7</w:t>
            </w:r>
            <w:r>
              <w:t>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CD2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107a (LAMP1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F61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  <w:r>
              <w:t xml:space="preserve"> anti-AP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9EE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APC00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BF2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0D112573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FB2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8</w:t>
            </w:r>
            <w:r>
              <w:t>Nd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EC3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LFA-1 (CD11a/CD18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4E4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976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M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9CD9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9C7DB30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6F7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9</w:t>
            </w:r>
            <w:r>
              <w:t>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F50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2 (LFA-2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14B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7E0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PA-2.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D2A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0E08A603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9DF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0</w:t>
            </w:r>
            <w:r>
              <w:t>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412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HIV p24 core antige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575E4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abcam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111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39/5.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CC7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1614109C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895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1</w:t>
            </w:r>
            <w:r>
              <w:t>E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EC8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iglec-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B38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727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7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432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0996BBA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DC8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2</w:t>
            </w:r>
            <w:r>
              <w:t>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9124A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Perfori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388BD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abcam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6BA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-D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10C1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0F0D587C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6A03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3</w:t>
            </w:r>
            <w:r>
              <w:t>E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B85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KIR2DS4 (CD158i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C0F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BD2B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1793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79C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1F466849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4A9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4</w:t>
            </w:r>
            <w:r>
              <w:t>S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550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LILRB1 (ILT-2/CD85j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916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297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2923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FA817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0061BC4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841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5</w:t>
            </w:r>
            <w:r>
              <w:t>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7DA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p46 (CD335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CBE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70D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9E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F7D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5DE84E5E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298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6</w:t>
            </w:r>
            <w:r>
              <w:t>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45D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G2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E1A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B067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1D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5A9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738EDAC2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465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7</w:t>
            </w:r>
            <w:r>
              <w:t>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2BE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TIGIT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C55AF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D28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7411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D721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575AD8C7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2EC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8</w:t>
            </w:r>
            <w:r>
              <w:t>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3EB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2B4 (CD244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074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71A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1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0B3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523F62DD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330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9</w:t>
            </w:r>
            <w:r>
              <w:t>T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044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DNAM-1 (CD226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55D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D89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DX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E6E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14536867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8E4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0</w:t>
            </w:r>
            <w:r>
              <w:t>G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0DE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FN-γ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CF9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1BE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930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2B225ECC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9057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1</w:t>
            </w:r>
            <w:r>
              <w:t>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496F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p30 (CD337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E2D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F20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P30.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DEA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180FF915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7F7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2</w:t>
            </w:r>
            <w:r>
              <w:t>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4E8E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TNF-ɑ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60A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eBioscienc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8B4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MAB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6EF2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0312AD" w14:paraId="7BDB8F41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D352D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3</w:t>
            </w:r>
            <w:r>
              <w:t>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4B5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KIR3DL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DE3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96E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DX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B8EFF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79A76049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A25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4</w:t>
            </w:r>
            <w:r>
              <w:t>Dy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4CB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p44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398D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A545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P44.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2028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255A713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5C4A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5</w:t>
            </w:r>
            <w:r>
              <w:t>H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4FD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96 (TACTILE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2A7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043A5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92.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52B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0D1756E5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674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6</w:t>
            </w:r>
            <w:r>
              <w:t>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2345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KIR2DL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F52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4A1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1432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20C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3A6B5E07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D4D4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8</w:t>
            </w:r>
            <w:r>
              <w:t>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996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62L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E09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9DB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DREG-5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1FFB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55DA121E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10E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9</w:t>
            </w:r>
            <w:r>
              <w:t>Tm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B558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KG2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714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Fluidigm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1D5AF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Z1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F52D8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922D28D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5E71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0</w:t>
            </w:r>
            <w:r>
              <w:t>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AEF6D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KIR2DS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19E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Abc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2F7D0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Polyclon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416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7149BC11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45A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1</w:t>
            </w:r>
            <w:r>
              <w:t>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21477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PD1 (CD279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EE59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79968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EH12.2H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0DBB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65456092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C80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2</w:t>
            </w:r>
            <w:r>
              <w:t>T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2F2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TB-A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C1B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5B3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T-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E6A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4878302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9B07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4</w:t>
            </w:r>
            <w:r>
              <w:t>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3B2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5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8185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BD Pharminge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AA7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NCAM16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7DD60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7326B53B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C8B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5</w:t>
            </w:r>
            <w:r>
              <w:t>Lu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821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KIR2DL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126E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4E5CA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1807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082CD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E787B39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9291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6</w:t>
            </w:r>
            <w:r>
              <w:t>Yb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A183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6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FA7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0224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FN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FC4B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0312AD" w14:paraId="46FE3D51" w14:textId="77777777" w:rsidTr="00825419"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C1976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209</w:t>
            </w:r>
            <w:r>
              <w:t>Bi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C950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CD1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EF3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Fluidigm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9D4C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3G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57E9" w14:textId="77777777" w:rsidR="000312AD" w:rsidRDefault="000312AD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</w:tbl>
    <w:p w14:paraId="32DC95C8" w14:textId="77777777" w:rsidR="000312AD" w:rsidRDefault="000312AD"/>
    <w:sectPr w:rsidR="000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AD"/>
    <w:rsid w:val="0003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155F"/>
  <w15:chartTrackingRefBased/>
  <w15:docId w15:val="{A41DBC6A-7C8C-45BD-A0EE-8369C017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A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20:07:00Z</dcterms:created>
  <dcterms:modified xsi:type="dcterms:W3CDTF">2020-08-21T20:07:00Z</dcterms:modified>
</cp:coreProperties>
</file>